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56"/>
      </w:tblGrid>
      <w:tr w:rsidR="00C64E60" w:rsidRPr="001A0DE2" w14:paraId="5E619E52" w14:textId="77777777" w:rsidTr="00B522D3">
        <w:trPr>
          <w:trHeight w:val="138"/>
        </w:trPr>
        <w:tc>
          <w:tcPr>
            <w:tcW w:w="93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2E96201" w14:textId="4AF70DA2" w:rsidR="00C64E60" w:rsidRPr="001A0DE2" w:rsidRDefault="00C64E60" w:rsidP="008675D3">
            <w:pPr>
              <w:pStyle w:val="Lichtelijst-accent51"/>
              <w:spacing w:line="360" w:lineRule="auto"/>
              <w:ind w:left="57" w:right="57"/>
              <w:contextualSpacing/>
              <w:rPr>
                <w:rFonts w:ascii="Arial" w:hAnsi="Arial" w:cs="Arial"/>
                <w:b/>
                <w:bCs/>
                <w:color w:val="auto"/>
                <w:sz w:val="20"/>
                <w:lang w:val="en-GB"/>
              </w:rPr>
            </w:pPr>
            <w:r w:rsidRPr="001A0DE2">
              <w:rPr>
                <w:rFonts w:ascii="Arial" w:hAnsi="Arial" w:cs="Arial"/>
                <w:b/>
                <w:bCs/>
                <w:color w:val="auto"/>
                <w:sz w:val="20"/>
                <w:lang w:val="en-GB"/>
              </w:rPr>
              <w:t xml:space="preserve">Additional file 2: </w:t>
            </w:r>
            <w:r w:rsidRPr="001A0DE2">
              <w:rPr>
                <w:rFonts w:ascii="Arial" w:hAnsi="Arial" w:cs="Arial"/>
                <w:b/>
                <w:bCs/>
                <w:color w:val="auto"/>
                <w:lang w:val="en-GB"/>
              </w:rPr>
              <w:t>Overview of the main questions of the in-depth interview</w:t>
            </w:r>
          </w:p>
        </w:tc>
      </w:tr>
    </w:tbl>
    <w:tbl>
      <w:tblPr>
        <w:tblStyle w:val="Lijsttabel1licht"/>
        <w:tblW w:w="9356" w:type="dxa"/>
        <w:tblLook w:val="04A0" w:firstRow="1" w:lastRow="0" w:firstColumn="1" w:lastColumn="0" w:noHBand="0" w:noVBand="1"/>
      </w:tblPr>
      <w:tblGrid>
        <w:gridCol w:w="9356"/>
      </w:tblGrid>
      <w:tr w:rsidR="00C64E60" w:rsidRPr="001A0DE2" w14:paraId="2CCF19C5" w14:textId="77777777" w:rsidTr="00C64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203A773" w14:textId="1A8451B1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0DE2">
              <w:rPr>
                <w:rFonts w:ascii="Arial" w:hAnsi="Arial" w:cs="Arial"/>
                <w:sz w:val="18"/>
                <w:szCs w:val="18"/>
                <w:lang w:val="en-GB"/>
              </w:rPr>
              <w:t>Interviewer Question</w:t>
            </w:r>
          </w:p>
        </w:tc>
      </w:tr>
      <w:tr w:rsidR="00C64E60" w:rsidRPr="001A0DE2" w14:paraId="2F1E9FD2" w14:textId="77777777" w:rsidTr="00C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tcBorders>
              <w:top w:val="single" w:sz="12" w:space="0" w:color="auto"/>
            </w:tcBorders>
            <w:shd w:val="clear" w:color="auto" w:fill="auto"/>
          </w:tcPr>
          <w:p w14:paraId="201C6473" w14:textId="401FFD75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1. Can you explain the purpose of motivational interviewing? (in your own words)</w:t>
            </w:r>
          </w:p>
        </w:tc>
      </w:tr>
      <w:tr w:rsidR="00C64E60" w:rsidRPr="001A0DE2" w14:paraId="46CA6E37" w14:textId="77777777" w:rsidTr="00C64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shd w:val="clear" w:color="auto" w:fill="auto"/>
          </w:tcPr>
          <w:p w14:paraId="44E60671" w14:textId="33BE27D0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2. What has it meant for you to apply motivational interviewing?</w:t>
            </w:r>
          </w:p>
        </w:tc>
      </w:tr>
      <w:tr w:rsidR="00C64E60" w:rsidRPr="001A0DE2" w14:paraId="6D0486E4" w14:textId="77777777" w:rsidTr="00C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shd w:val="clear" w:color="auto" w:fill="auto"/>
          </w:tcPr>
          <w:p w14:paraId="5EF30580" w14:textId="1B469B41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3. How did you experience the MI-training? (0 = not useful at all and 10 = very useful)</w:t>
            </w:r>
          </w:p>
        </w:tc>
      </w:tr>
      <w:tr w:rsidR="00C64E60" w:rsidRPr="001A0DE2" w14:paraId="14EDD5AD" w14:textId="77777777" w:rsidTr="00C64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shd w:val="clear" w:color="auto" w:fill="auto"/>
          </w:tcPr>
          <w:p w14:paraId="61B7CA31" w14:textId="76E78382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4. Has the MI-training led to new insights for you? (0 = no new insights at all and 10 = a lot of new insights)</w:t>
            </w:r>
          </w:p>
        </w:tc>
      </w:tr>
      <w:tr w:rsidR="00C64E60" w:rsidRPr="001A0DE2" w14:paraId="6AEAD94E" w14:textId="77777777" w:rsidTr="00C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shd w:val="clear" w:color="auto" w:fill="auto"/>
          </w:tcPr>
          <w:p w14:paraId="032B1A81" w14:textId="4A24F4AD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5. How did you experience the change from your usual patient approach to applying motivational interviewing?</w:t>
            </w:r>
          </w:p>
        </w:tc>
      </w:tr>
      <w:tr w:rsidR="00C64E60" w:rsidRPr="001A0DE2" w14:paraId="1F3ACFB7" w14:textId="77777777" w:rsidTr="00C64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shd w:val="clear" w:color="auto" w:fill="auto"/>
          </w:tcPr>
          <w:p w14:paraId="4E9F755A" w14:textId="461EC438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6. How did you experience communicating with the patient taking into account the basic principles of MI (partnership, evocation, acceptance and compassion)?</w:t>
            </w:r>
          </w:p>
        </w:tc>
      </w:tr>
      <w:tr w:rsidR="00C64E60" w:rsidRPr="001A0DE2" w14:paraId="0B405158" w14:textId="77777777" w:rsidTr="00C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shd w:val="clear" w:color="auto" w:fill="auto"/>
          </w:tcPr>
          <w:p w14:paraId="2E3F6564" w14:textId="1B09192B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7. How do you think your patients experienced your use of MI? (0 = very negative and 10 = very positive)</w:t>
            </w:r>
          </w:p>
        </w:tc>
      </w:tr>
      <w:tr w:rsidR="00C64E60" w:rsidRPr="001A0DE2" w14:paraId="58B1F8CE" w14:textId="77777777" w:rsidTr="00C64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shd w:val="clear" w:color="auto" w:fill="auto"/>
          </w:tcPr>
          <w:p w14:paraId="3D7D5444" w14:textId="653013CE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8. Is the use of MI seen by the patient as an added value?</w:t>
            </w:r>
          </w:p>
        </w:tc>
      </w:tr>
      <w:tr w:rsidR="00C64E60" w:rsidRPr="001A0DE2" w14:paraId="5D4E7AC5" w14:textId="77777777" w:rsidTr="00C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shd w:val="clear" w:color="auto" w:fill="auto"/>
          </w:tcPr>
          <w:p w14:paraId="3EA2D82B" w14:textId="1AD59FB2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9. In your opinion, is MI of added value in this group of patients compared to your normal patient approach?</w:t>
            </w:r>
          </w:p>
        </w:tc>
      </w:tr>
      <w:tr w:rsidR="00C64E60" w:rsidRPr="001A0DE2" w14:paraId="75DE53CE" w14:textId="77777777" w:rsidTr="00C64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shd w:val="clear" w:color="auto" w:fill="auto"/>
          </w:tcPr>
          <w:p w14:paraId="26C8CB42" w14:textId="12DC151D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0. Have you encountered resistance from your patients with regard to wearing </w:t>
            </w:r>
            <w:r w:rsidR="001A0DE2"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ortho</w:t>
            </w:r>
            <w:bookmarkStart w:id="0" w:name="_GoBack"/>
            <w:bookmarkEnd w:id="0"/>
            <w:r w:rsidR="001A0DE2"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paedic</w:t>
            </w: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shoes? If so, how did you deal with this?</w:t>
            </w:r>
          </w:p>
        </w:tc>
      </w:tr>
      <w:tr w:rsidR="00C64E60" w:rsidRPr="001A0DE2" w14:paraId="381B8420" w14:textId="77777777" w:rsidTr="00C64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shd w:val="clear" w:color="auto" w:fill="auto"/>
          </w:tcPr>
          <w:p w14:paraId="6D420896" w14:textId="75B859B8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11. Would you recommend applying MI to all podiatrists? In which way do you recommend the use of MI to all podiatrists?</w:t>
            </w:r>
          </w:p>
        </w:tc>
      </w:tr>
      <w:tr w:rsidR="00C64E60" w:rsidRPr="001A0DE2" w14:paraId="44DA7580" w14:textId="77777777" w:rsidTr="00C64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tcBorders>
              <w:bottom w:val="single" w:sz="12" w:space="0" w:color="auto"/>
            </w:tcBorders>
            <w:shd w:val="clear" w:color="auto" w:fill="auto"/>
          </w:tcPr>
          <w:p w14:paraId="12A88576" w14:textId="6CC069BA" w:rsidR="00C64E60" w:rsidRPr="001A0DE2" w:rsidRDefault="00C64E60" w:rsidP="008675D3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A0DE2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12. Did you miss something with regard to the MI-training and/or in the period after the training? What would you advise to improve in the future?</w:t>
            </w:r>
          </w:p>
        </w:tc>
      </w:tr>
    </w:tbl>
    <w:p w14:paraId="4D9A0B60" w14:textId="77777777" w:rsidR="004E225F" w:rsidRPr="001A0DE2" w:rsidRDefault="004E225F" w:rsidP="008675D3">
      <w:pPr>
        <w:spacing w:after="0" w:line="360" w:lineRule="auto"/>
        <w:rPr>
          <w:lang w:val="en-GB"/>
        </w:rPr>
      </w:pPr>
    </w:p>
    <w:sectPr w:rsidR="004E225F" w:rsidRPr="001A0D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60"/>
    <w:rsid w:val="00165F49"/>
    <w:rsid w:val="001A0DE2"/>
    <w:rsid w:val="001C000D"/>
    <w:rsid w:val="001C4E44"/>
    <w:rsid w:val="004E225F"/>
    <w:rsid w:val="005D1ECE"/>
    <w:rsid w:val="007F1957"/>
    <w:rsid w:val="008675D3"/>
    <w:rsid w:val="00C6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47F92"/>
  <w15:chartTrackingRefBased/>
  <w15:docId w15:val="{5AECD73C-B5B7-4672-9E6D-04B226B4D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64E60"/>
    <w:pPr>
      <w:spacing w:after="200" w:line="276" w:lineRule="auto"/>
    </w:pPr>
    <w:rPr>
      <w:rFonts w:ascii="Calibri" w:eastAsia="ヒラギノ角ゴ Pro W3" w:hAnsi="Calibri" w:cs="Times New Roman"/>
      <w:color w:val="000000"/>
      <w:szCs w:val="24"/>
      <w:lang w:val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Lichtelijst-accent51">
    <w:name w:val="Lichte lijst - accent 51"/>
    <w:rsid w:val="00C64E60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val="en-AU"/>
    </w:rPr>
  </w:style>
  <w:style w:type="table" w:styleId="Lijsttabel1licht">
    <w:name w:val="List Table 1 Light"/>
    <w:basedOn w:val="Standaardtabel"/>
    <w:uiPriority w:val="46"/>
    <w:rsid w:val="00C64E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kstopmerking">
    <w:name w:val="annotation text"/>
    <w:basedOn w:val="Standaard"/>
    <w:link w:val="TekstopmerkingChar"/>
    <w:uiPriority w:val="99"/>
    <w:unhideWhenUsed/>
    <w:rsid w:val="00C64E60"/>
    <w:pPr>
      <w:spacing w:after="16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64E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bloed-Westra, Manon (UT-BMS)</dc:creator>
  <cp:keywords/>
  <dc:description/>
  <cp:lastModifiedBy>Westra, Manon (UT-BMS)</cp:lastModifiedBy>
  <cp:revision>2</cp:revision>
  <dcterms:created xsi:type="dcterms:W3CDTF">2022-07-25T11:24:00Z</dcterms:created>
  <dcterms:modified xsi:type="dcterms:W3CDTF">2022-07-25T11:24:00Z</dcterms:modified>
</cp:coreProperties>
</file>